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80B17" w14:textId="77777777" w:rsidR="00F7531E" w:rsidRDefault="00F7531E" w:rsidP="00F7531E">
      <w:pPr>
        <w:jc w:val="both"/>
        <w:rPr>
          <w:rFonts w:ascii="Helvetica Neue" w:eastAsia="Times New Roman" w:hAnsi="Helvetica Neue" w:cs="Times New Roman"/>
          <w:b/>
          <w:color w:val="000000" w:themeColor="text1"/>
          <w:sz w:val="21"/>
          <w:szCs w:val="21"/>
          <w:shd w:val="clear" w:color="auto" w:fill="FFFFFF"/>
        </w:rPr>
      </w:pPr>
      <w:r>
        <w:rPr>
          <w:rFonts w:ascii="Helvetica Neue" w:eastAsia="Times New Roman" w:hAnsi="Helvetica Neue" w:cs="Times New Roman"/>
          <w:b/>
          <w:color w:val="000000" w:themeColor="text1"/>
          <w:sz w:val="21"/>
          <w:szCs w:val="21"/>
          <w:shd w:val="clear" w:color="auto" w:fill="FFFFFF"/>
        </w:rPr>
        <w:t xml:space="preserve">Table S3. Number of </w:t>
      </w:r>
      <w:r w:rsidRPr="00F7531E">
        <w:rPr>
          <w:rFonts w:ascii="Helvetica Neue" w:eastAsia="Times New Roman" w:hAnsi="Helvetica Neue" w:cs="Times New Roman"/>
          <w:b/>
          <w:color w:val="000000" w:themeColor="text1"/>
          <w:sz w:val="21"/>
          <w:szCs w:val="21"/>
          <w:shd w:val="clear" w:color="auto" w:fill="FFFFFF"/>
        </w:rPr>
        <w:t>differentially expressed genes</w:t>
      </w:r>
      <w:r>
        <w:rPr>
          <w:rFonts w:ascii="Helvetica Neue" w:eastAsia="Times New Roman" w:hAnsi="Helvetica Neue" w:cs="Times New Roman"/>
          <w:b/>
          <w:color w:val="000000" w:themeColor="text1"/>
          <w:sz w:val="21"/>
          <w:szCs w:val="21"/>
          <w:shd w:val="clear" w:color="auto" w:fill="FFFFFF"/>
        </w:rPr>
        <w:t xml:space="preserve"> at different levels of false discovery rate for all strains and stages.</w:t>
      </w:r>
    </w:p>
    <w:p w14:paraId="28FE668C" w14:textId="77777777" w:rsidR="00F7531E" w:rsidRPr="00F7531E" w:rsidRDefault="00F7531E" w:rsidP="00F7531E">
      <w:pPr>
        <w:jc w:val="both"/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</w:pPr>
      <w:r w:rsidRPr="00F7531E"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  <w:t>The overall picture of gene expression differences does not change</w:t>
      </w:r>
      <w:bookmarkStart w:id="0" w:name="_GoBack"/>
      <w:bookmarkEnd w:id="0"/>
      <w:r w:rsidRPr="00F7531E"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  <w:t xml:space="preserve"> with increasing FDR threshold. </w:t>
      </w:r>
      <w:r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  <w:t xml:space="preserve">We used </w:t>
      </w:r>
      <w:r w:rsidRPr="00F7531E"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  <w:t xml:space="preserve">10% FDR level in all comparisons as a compromise between number of false positives and number of putatively differentially expressed genes required to perform </w:t>
      </w:r>
      <w:r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  <w:t xml:space="preserve">gene ontology and sliding window </w:t>
      </w:r>
      <w:r w:rsidRPr="00F7531E"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  <w:t>analyses</w:t>
      </w:r>
      <w:r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  <w:t xml:space="preserve">. This threshold is more conservative with regard to our finding of </w:t>
      </w:r>
      <w:r w:rsidRPr="00F7531E"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  <w:t xml:space="preserve">the lack of consistent pattern of gene expression differences. </w:t>
      </w:r>
      <w:r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  <w:t>A chosen FDR value of 10% is shaded in grey.</w:t>
      </w:r>
    </w:p>
    <w:p w14:paraId="42B0BFA2" w14:textId="77777777" w:rsidR="00F7531E" w:rsidRPr="00F7531E" w:rsidRDefault="00F7531E" w:rsidP="00F7531E">
      <w:pPr>
        <w:jc w:val="both"/>
        <w:rPr>
          <w:rFonts w:ascii="Helvetica Neue" w:eastAsia="Times New Roman" w:hAnsi="Helvetica Neue" w:cs="Times New Roman"/>
          <w:color w:val="000000" w:themeColor="text1"/>
          <w:sz w:val="21"/>
          <w:szCs w:val="21"/>
          <w:shd w:val="clear" w:color="auto" w:fill="FFFFFF"/>
        </w:rPr>
      </w:pPr>
    </w:p>
    <w:tbl>
      <w:tblPr>
        <w:tblW w:w="7800" w:type="dxa"/>
        <w:tblInd w:w="108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7531E" w:rsidRPr="00F7531E" w14:paraId="343FE314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B3A" w14:textId="77777777" w:rsidR="00F7531E" w:rsidRPr="00F7531E" w:rsidRDefault="00F7531E" w:rsidP="00D2330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Adul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1D96" w14:textId="77777777" w:rsidR="00F7531E" w:rsidRPr="00F7531E" w:rsidRDefault="00F7531E" w:rsidP="00D2330E">
            <w:pPr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235" w14:textId="77777777" w:rsidR="00F7531E" w:rsidRPr="00F7531E" w:rsidRDefault="00F7531E" w:rsidP="00D2330E">
            <w:pPr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F26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F882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5370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F7531E" w:rsidRPr="00F7531E" w14:paraId="30BDB542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59E" w14:textId="77777777" w:rsidR="00F7531E" w:rsidRPr="00F7531E" w:rsidRDefault="00F7531E" w:rsidP="00D2330E">
            <w:pPr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FDR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7F96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102D-tT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7862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Non-tT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7BD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76A2-tT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CA15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86F-tT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5B19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51D-tTAV</w:t>
            </w:r>
          </w:p>
        </w:tc>
      </w:tr>
      <w:tr w:rsidR="00F7531E" w:rsidRPr="00F7531E" w14:paraId="59D7DB72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8362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41B6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A761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F9EB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9BB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9FC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</w:t>
            </w:r>
          </w:p>
        </w:tc>
      </w:tr>
      <w:tr w:rsidR="00F7531E" w:rsidRPr="00F7531E" w14:paraId="7DD1468A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8AD7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F8F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288A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1CEF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DEC1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7B77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</w:t>
            </w:r>
          </w:p>
        </w:tc>
      </w:tr>
      <w:tr w:rsidR="00F7531E" w:rsidRPr="00F7531E" w14:paraId="2888B92D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8C12D1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AD156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2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FDC249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132FAD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18F2CA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6FB70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</w:t>
            </w:r>
          </w:p>
        </w:tc>
      </w:tr>
      <w:tr w:rsidR="00F7531E" w:rsidRPr="00F7531E" w14:paraId="7D6E5E57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3BF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4C68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F956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43FC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2265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3C4D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</w:t>
            </w:r>
          </w:p>
        </w:tc>
      </w:tr>
      <w:tr w:rsidR="00F7531E" w:rsidRPr="00F7531E" w14:paraId="3A28059F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1FED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2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855C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4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874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18C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95AB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AAD9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</w:t>
            </w:r>
          </w:p>
        </w:tc>
      </w:tr>
      <w:tr w:rsidR="00F7531E" w:rsidRPr="00F7531E" w14:paraId="0A37F639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6D8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DD64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25C3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7AE9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2B03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015B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F7531E" w:rsidRPr="00F7531E" w14:paraId="094F2C4F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AD6B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Larv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AAFF" w14:textId="77777777" w:rsidR="00F7531E" w:rsidRPr="00F7531E" w:rsidRDefault="00F7531E" w:rsidP="00D2330E">
            <w:pPr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03A1" w14:textId="77777777" w:rsidR="00F7531E" w:rsidRPr="00F7531E" w:rsidRDefault="00F7531E" w:rsidP="00D2330E">
            <w:pPr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0F3A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18CF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9709" w14:textId="77777777" w:rsidR="00F7531E" w:rsidRPr="00F7531E" w:rsidRDefault="00F7531E" w:rsidP="00D2330E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F7531E" w:rsidRPr="00F7531E" w14:paraId="2CA091E5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85E0" w14:textId="77777777" w:rsidR="00F7531E" w:rsidRPr="00F7531E" w:rsidRDefault="00F7531E" w:rsidP="00D2330E">
            <w:pPr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FDR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BE8A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102D-tT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77A5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Non-tT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C1AA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76A2-tT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96F6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86F-tTA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D1D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b/>
                <w:color w:val="000000" w:themeColor="text1"/>
                <w:lang w:val="en-GB" w:eastAsia="en-GB"/>
              </w:rPr>
              <w:t>51D-tTAV</w:t>
            </w:r>
          </w:p>
        </w:tc>
      </w:tr>
      <w:tr w:rsidR="00F7531E" w:rsidRPr="00F7531E" w14:paraId="20720098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C84C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D7BD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361E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E92E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39BD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F20F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21</w:t>
            </w:r>
          </w:p>
        </w:tc>
      </w:tr>
      <w:tr w:rsidR="00F7531E" w:rsidRPr="00F7531E" w14:paraId="2319F752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8436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FE9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D4BF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AD5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FE1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74E9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37</w:t>
            </w:r>
          </w:p>
        </w:tc>
      </w:tr>
      <w:tr w:rsidR="00F7531E" w:rsidRPr="00F7531E" w14:paraId="61EE425A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31D51D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C98896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89AE2C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EB92FE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2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72FF46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B81AEF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36</w:t>
            </w:r>
          </w:p>
        </w:tc>
      </w:tr>
      <w:tr w:rsidR="00F7531E" w:rsidRPr="00F7531E" w14:paraId="5E4741FB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5688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5F18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4B2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67F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2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B10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0859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586</w:t>
            </w:r>
          </w:p>
        </w:tc>
      </w:tr>
      <w:tr w:rsidR="00F7531E" w:rsidRPr="00F7531E" w14:paraId="3F7A6843" w14:textId="77777777" w:rsidTr="00D2330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1991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2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249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4F7E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7EB8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3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52E7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3DA3" w14:textId="77777777" w:rsidR="00F7531E" w:rsidRPr="00F7531E" w:rsidRDefault="00F7531E" w:rsidP="00D2330E">
            <w:pPr>
              <w:jc w:val="right"/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</w:pPr>
            <w:r w:rsidRPr="00F7531E">
              <w:rPr>
                <w:rFonts w:ascii="Calibri" w:eastAsia="Times New Roman" w:hAnsi="Calibri" w:cs="Times New Roman"/>
                <w:color w:val="000000" w:themeColor="text1"/>
                <w:lang w:val="en-GB" w:eastAsia="en-GB"/>
              </w:rPr>
              <w:t>1215</w:t>
            </w:r>
          </w:p>
        </w:tc>
      </w:tr>
    </w:tbl>
    <w:p w14:paraId="69B7B241" w14:textId="77777777" w:rsidR="00AE6C91" w:rsidRPr="00F7531E" w:rsidRDefault="00AE6C91">
      <w:pPr>
        <w:rPr>
          <w:color w:val="000000" w:themeColor="text1"/>
        </w:rPr>
      </w:pPr>
    </w:p>
    <w:sectPr w:rsidR="00AE6C91" w:rsidRPr="00F7531E" w:rsidSect="00D628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31E"/>
    <w:rsid w:val="00355634"/>
    <w:rsid w:val="00472647"/>
    <w:rsid w:val="00AE6C91"/>
    <w:rsid w:val="00D62882"/>
    <w:rsid w:val="00D74F57"/>
    <w:rsid w:val="00DC3A4E"/>
    <w:rsid w:val="00F7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BB9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531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1</Characters>
  <Application>Microsoft Macintosh Word</Application>
  <DocSecurity>0</DocSecurity>
  <Lines>6</Lines>
  <Paragraphs>1</Paragraphs>
  <ScaleCrop>false</ScaleCrop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B</dc:creator>
  <cp:keywords/>
  <dc:description/>
  <cp:lastModifiedBy>J B</cp:lastModifiedBy>
  <cp:revision>3</cp:revision>
  <dcterms:created xsi:type="dcterms:W3CDTF">2017-11-01T10:58:00Z</dcterms:created>
  <dcterms:modified xsi:type="dcterms:W3CDTF">2017-11-01T11:03:00Z</dcterms:modified>
</cp:coreProperties>
</file>